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EE6" w:rsidRDefault="00E66EE6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Table S1</w:t>
      </w:r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Correlations between emotion valences and clinical characteristics (cognition, disease duration, LEDD)</w:t>
      </w:r>
      <w:r w:rsidR="00C4481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PD patients</w:t>
      </w:r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E66EE6" w:rsidRPr="00E66EE6" w:rsidRDefault="00E66EE6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tbl>
      <w:tblPr>
        <w:tblW w:w="91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531"/>
        <w:gridCol w:w="773"/>
        <w:gridCol w:w="1296"/>
        <w:gridCol w:w="1519"/>
        <w:gridCol w:w="767"/>
        <w:gridCol w:w="1314"/>
      </w:tblGrid>
      <w:tr w:rsidR="00E66EE6" w:rsidRPr="005B75C2" w:rsidTr="00E27845">
        <w:trPr>
          <w:trHeight w:val="49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ative</w:t>
            </w:r>
            <w:proofErr w:type="spellEnd"/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otions</w:t>
            </w:r>
            <w:proofErr w:type="spellEnd"/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itive </w:t>
            </w:r>
            <w:proofErr w:type="spellStart"/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otions</w:t>
            </w:r>
            <w:proofErr w:type="spellEnd"/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</w:t>
            </w:r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gni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attis</w:t>
            </w:r>
            <w:proofErr w:type="spellEnd"/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D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3</w:t>
            </w:r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VOSP (</w:t>
            </w:r>
            <w:proofErr w:type="spellStart"/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etters</w:t>
            </w:r>
            <w:proofErr w:type="spellEnd"/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</w:t>
            </w:r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VOSP (figure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</w:t>
            </w:r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B75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isease</w:t>
            </w:r>
            <w:proofErr w:type="spellEnd"/>
            <w:r w:rsidRPr="005B75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dur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</w:t>
            </w:r>
          </w:p>
        </w:tc>
      </w:tr>
      <w:tr w:rsidR="00E66EE6" w:rsidRPr="005B75C2" w:rsidTr="00E27845">
        <w:trPr>
          <w:trHeight w:val="495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LED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6EE6" w:rsidRPr="005B75C2" w:rsidRDefault="00E66EE6" w:rsidP="00E6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B75C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</w:t>
            </w:r>
          </w:p>
        </w:tc>
      </w:tr>
    </w:tbl>
    <w:p w:rsidR="00E66EE6" w:rsidRPr="00E66EE6" w:rsidRDefault="00E66EE6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E66EE6" w:rsidRDefault="00E66EE6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arson correlations coefficients (r), degrees of freedom (</w:t>
      </w:r>
      <w:proofErr w:type="spellStart"/>
      <w:proofErr w:type="gramStart"/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f</w:t>
      </w:r>
      <w:proofErr w:type="spellEnd"/>
      <w:proofErr w:type="gramEnd"/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p values were indicated in the table.</w:t>
      </w:r>
    </w:p>
    <w:p w:rsidR="00124D1D" w:rsidRDefault="00124D1D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ll p values are &gt; 0.05 afte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onferron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rrection.</w:t>
      </w:r>
    </w:p>
    <w:p w:rsidR="00E66EE6" w:rsidRPr="00E66EE6" w:rsidRDefault="00E66EE6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*correlations between clinical characteristics and emotions valence for each negative emotion (namely anger, sadness and fear) were not significant. </w:t>
      </w:r>
    </w:p>
    <w:p w:rsidR="00E66EE6" w:rsidRPr="00E66EE6" w:rsidRDefault="00E66EE6" w:rsidP="00E66EE6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bbreviations: LEDD: levodopa equivalent daily dose; </w:t>
      </w:r>
      <w:proofErr w:type="spellStart"/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ttis</w:t>
      </w:r>
      <w:proofErr w:type="spellEnd"/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RS: </w:t>
      </w:r>
      <w:proofErr w:type="spellStart"/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ttis</w:t>
      </w:r>
      <w:proofErr w:type="spellEnd"/>
      <w:r w:rsidRPr="00E66EE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mentia rating scale. VOSP: Visual Object and Space Perception.</w:t>
      </w:r>
    </w:p>
    <w:p w:rsidR="008E18F7" w:rsidRDefault="008E18F7"/>
    <w:sectPr w:rsidR="008E18F7" w:rsidSect="00F31560">
      <w:pgSz w:w="12240" w:h="15840" w:code="1"/>
      <w:pgMar w:top="1417" w:right="1417" w:bottom="1417" w:left="1417" w:header="720" w:footer="567" w:gutter="0"/>
      <w:cols w:space="708"/>
      <w:noEndnote/>
      <w:docGrid w:linePitch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281"/>
  <w:drawingGridVerticalSpacing w:val="191"/>
  <w:displayHorizontalDrawingGridEvery w:val="0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E66EE6"/>
    <w:rsid w:val="000A5753"/>
    <w:rsid w:val="000E43FF"/>
    <w:rsid w:val="00124D1D"/>
    <w:rsid w:val="00286250"/>
    <w:rsid w:val="00404B03"/>
    <w:rsid w:val="00527F03"/>
    <w:rsid w:val="005B75C2"/>
    <w:rsid w:val="0066564B"/>
    <w:rsid w:val="008E18F7"/>
    <w:rsid w:val="008E6D5D"/>
    <w:rsid w:val="009A1DDB"/>
    <w:rsid w:val="00AB7B1F"/>
    <w:rsid w:val="00C4481D"/>
    <w:rsid w:val="00CE382B"/>
    <w:rsid w:val="00CF6661"/>
    <w:rsid w:val="00D14AB9"/>
    <w:rsid w:val="00E66EE6"/>
    <w:rsid w:val="00E73D5B"/>
    <w:rsid w:val="00F3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3B0958-0842-4254-8C41-44E9C56AA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250"/>
  </w:style>
  <w:style w:type="paragraph" w:styleId="Heading1">
    <w:name w:val="heading 1"/>
    <w:basedOn w:val="Normal"/>
    <w:link w:val="Heading1Char"/>
    <w:uiPriority w:val="9"/>
    <w:qFormat/>
    <w:rsid w:val="002862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25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62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382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8625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25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286250"/>
    <w:rPr>
      <w:b/>
      <w:bCs/>
    </w:rPr>
  </w:style>
  <w:style w:type="character" w:styleId="Emphasis">
    <w:name w:val="Emphasis"/>
    <w:basedOn w:val="DefaultParagraphFont"/>
    <w:uiPriority w:val="20"/>
    <w:qFormat/>
    <w:rsid w:val="0028625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66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Garnier-Crussard</dc:creator>
  <cp:lastModifiedBy>Suganya S.</cp:lastModifiedBy>
  <cp:revision>6</cp:revision>
  <dcterms:created xsi:type="dcterms:W3CDTF">2021-04-12T16:11:00Z</dcterms:created>
  <dcterms:modified xsi:type="dcterms:W3CDTF">2021-09-01T03:30:00Z</dcterms:modified>
</cp:coreProperties>
</file>